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1B57F" w14:textId="46278246" w:rsidR="00EB7712" w:rsidRPr="001763AA" w:rsidRDefault="002E1875" w:rsidP="002E187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63A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17D9F823" w14:textId="03A15283" w:rsidR="0070677C" w:rsidRPr="001763AA" w:rsidRDefault="00013B55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763A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 Verbatim illustrating the confirmation of experiences, acceptability</w:t>
      </w:r>
      <w:r w:rsidR="001465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1763AA">
        <w:rPr>
          <w:rFonts w:ascii="Times New Roman" w:hAnsi="Times New Roman" w:cs="Times New Roman"/>
          <w:b/>
          <w:bCs/>
          <w:sz w:val="24"/>
          <w:szCs w:val="24"/>
          <w:lang w:val="en-US"/>
        </w:rPr>
        <w:t>feasibility</w:t>
      </w:r>
      <w:r w:rsidR="001465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benefits of group IPT</w:t>
      </w:r>
      <w:r w:rsidRPr="001763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2774C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HASE</w:t>
      </w:r>
      <w:r w:rsidRPr="001763A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2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2"/>
        <w:gridCol w:w="11198"/>
      </w:tblGrid>
      <w:tr w:rsidR="0014658B" w:rsidRPr="0014658B" w14:paraId="1513B938" w14:textId="77777777" w:rsidTr="0014658B">
        <w:tc>
          <w:tcPr>
            <w:tcW w:w="2122" w:type="dxa"/>
          </w:tcPr>
          <w:p w14:paraId="7C915BD2" w14:textId="5BB65223" w:rsidR="0014658B" w:rsidRPr="00CF2638" w:rsidRDefault="0014658B" w:rsidP="00CF26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2638">
              <w:rPr>
                <w:rFonts w:ascii="Times New Roman" w:hAnsi="Times New Roman" w:cs="Times New Roman"/>
                <w:b/>
                <w:bCs/>
                <w:lang w:val="en-US"/>
              </w:rPr>
              <w:t>Themes</w:t>
            </w:r>
          </w:p>
        </w:tc>
        <w:tc>
          <w:tcPr>
            <w:tcW w:w="11198" w:type="dxa"/>
          </w:tcPr>
          <w:p w14:paraId="6F7C77FB" w14:textId="1E091F90" w:rsidR="0014658B" w:rsidRPr="00CF2638" w:rsidRDefault="0014658B" w:rsidP="00CF2638">
            <w:pPr>
              <w:autoSpaceDE w:val="0"/>
              <w:autoSpaceDN w:val="0"/>
              <w:adjustRightInd w:val="0"/>
              <w:jc w:val="center"/>
              <w:rPr>
                <w:rStyle w:val="ts-alignment-element"/>
                <w:rFonts w:ascii="Times New Roman" w:hAnsi="Times New Roman" w:cs="Times New Roman"/>
                <w:b/>
                <w:bCs/>
                <w:lang w:val="en"/>
              </w:rPr>
            </w:pPr>
            <w:r w:rsidRPr="00CF2638">
              <w:rPr>
                <w:rStyle w:val="ts-alignment-element"/>
                <w:rFonts w:ascii="Times New Roman" w:hAnsi="Times New Roman" w:cs="Times New Roman"/>
                <w:b/>
                <w:bCs/>
                <w:lang w:val="en"/>
              </w:rPr>
              <w:t>Verbatim</w:t>
            </w:r>
          </w:p>
        </w:tc>
      </w:tr>
      <w:tr w:rsidR="0070677C" w:rsidRPr="00B72C66" w14:paraId="2FE5AB46" w14:textId="77777777" w:rsidTr="0014658B">
        <w:tc>
          <w:tcPr>
            <w:tcW w:w="2122" w:type="dxa"/>
          </w:tcPr>
          <w:p w14:paraId="6507A9BE" w14:textId="6F358B8D" w:rsidR="0070677C" w:rsidRPr="0014658B" w:rsidRDefault="0070677C" w:rsidP="0014658B">
            <w:pPr>
              <w:rPr>
                <w:rFonts w:ascii="Times New Roman" w:hAnsi="Times New Roman" w:cs="Times New Roman"/>
                <w:lang w:val="en-US"/>
              </w:rPr>
            </w:pPr>
            <w:r w:rsidRPr="0014658B">
              <w:rPr>
                <w:rFonts w:ascii="Times New Roman" w:hAnsi="Times New Roman" w:cs="Times New Roman"/>
                <w:lang w:val="en-US"/>
              </w:rPr>
              <w:t>Positive experience</w:t>
            </w:r>
            <w:r w:rsidR="00637DF8" w:rsidRPr="0014658B">
              <w:rPr>
                <w:rFonts w:ascii="Times New Roman" w:hAnsi="Times New Roman" w:cs="Times New Roman"/>
                <w:lang w:val="en-US"/>
              </w:rPr>
              <w:t xml:space="preserve">/benefits of </w:t>
            </w:r>
            <w:r w:rsidR="0014658B" w:rsidRPr="0014658B">
              <w:rPr>
                <w:rFonts w:ascii="Times New Roman" w:hAnsi="Times New Roman" w:cs="Times New Roman"/>
                <w:lang w:val="en-US"/>
              </w:rPr>
              <w:t>group</w:t>
            </w:r>
            <w:r w:rsidR="0014658B">
              <w:rPr>
                <w:lang w:val="en-US"/>
              </w:rPr>
              <w:t xml:space="preserve"> </w:t>
            </w:r>
            <w:r w:rsidR="00637DF8" w:rsidRPr="0014658B">
              <w:rPr>
                <w:rFonts w:ascii="Times New Roman" w:hAnsi="Times New Roman" w:cs="Times New Roman"/>
                <w:lang w:val="en-US"/>
              </w:rPr>
              <w:t>IPT</w:t>
            </w:r>
          </w:p>
        </w:tc>
        <w:tc>
          <w:tcPr>
            <w:tcW w:w="11198" w:type="dxa"/>
          </w:tcPr>
          <w:p w14:paraId="3E30A2CE" w14:textId="75441042" w:rsidR="0070677C" w:rsidRPr="0014658B" w:rsidRDefault="0014658B" w:rsidP="0014658B">
            <w:pPr>
              <w:autoSpaceDE w:val="0"/>
              <w:autoSpaceDN w:val="0"/>
              <w:adjustRightInd w:val="0"/>
              <w:jc w:val="both"/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</w:pP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rom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ay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ne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hen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aw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ow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eopl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talking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o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ir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roblems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ai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to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yself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ow!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…)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ouldn'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ai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om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ack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ven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...)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ye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caus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'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ere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>'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alking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veryon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alk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o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ir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roblem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uring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ek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at'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o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goo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or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uman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ings</w:t>
            </w: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</w:t>
            </w:r>
            <w:r>
              <w:rPr>
                <w:rStyle w:val="ts-alignment-element"/>
                <w:lang w:val="en"/>
              </w:rPr>
              <w:t>”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CF2638">
              <w:rPr>
                <w:rStyle w:val="ts-alignment-element"/>
                <w:rFonts w:ascii="Times New Roman" w:hAnsi="Times New Roman" w:cs="Times New Roman"/>
                <w:lang w:val="en"/>
              </w:rPr>
              <w:t>(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PLWH</w:t>
            </w:r>
            <w:r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 xml:space="preserve"> </w:t>
            </w:r>
            <w:r w:rsidR="001814EC">
              <w:rPr>
                <w:rStyle w:val="ts-alignment-element"/>
                <w:rFonts w:ascii="Times New Roman" w:hAnsi="Times New Roman" w:cs="Times New Roman"/>
                <w:lang w:val="en"/>
              </w:rPr>
              <w:t>2)</w:t>
            </w:r>
          </w:p>
          <w:p w14:paraId="6AE28470" w14:textId="77777777" w:rsidR="0070677C" w:rsidRPr="00CF2638" w:rsidRDefault="0070677C" w:rsidP="0014658B">
            <w:pPr>
              <w:autoSpaceDE w:val="0"/>
              <w:autoSpaceDN w:val="0"/>
              <w:adjustRightInd w:val="0"/>
              <w:jc w:val="both"/>
              <w:rPr>
                <w:rStyle w:val="ts-alignment-element"/>
                <w:rFonts w:ascii="Times New Roman" w:hAnsi="Times New Roman" w:cs="Times New Roman"/>
                <w:i/>
                <w:iCs/>
                <w:sz w:val="12"/>
                <w:szCs w:val="12"/>
                <w:lang w:val="en"/>
              </w:rPr>
            </w:pPr>
          </w:p>
          <w:p w14:paraId="0EFFA118" w14:textId="3F8DD449" w:rsidR="0070677C" w:rsidRPr="0014658B" w:rsidRDefault="0014658B" w:rsidP="001465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“</w:t>
            </w:r>
            <w:r w:rsidR="0070677C" w:rsidRP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Therapy has allowed us to free ourselves, to talk about our suffering and to find a solution for some of our problems, and even helping a person find a solution to their problem, it makes you happy</w:t>
            </w:r>
            <w:r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.”</w:t>
            </w:r>
            <w:r w:rsidR="0070677C" w:rsidRP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 xml:space="preserve"> </w:t>
            </w:r>
            <w:r w:rsidR="0070677C" w:rsidRPr="00CF2638">
              <w:rPr>
                <w:rFonts w:ascii="Times New Roman" w:hAnsi="Times New Roman" w:cs="Times New Roman"/>
                <w:highlight w:val="white"/>
                <w:lang w:val="en-US"/>
              </w:rPr>
              <w:t>(PL</w:t>
            </w:r>
            <w:r w:rsidR="001814EC">
              <w:rPr>
                <w:rFonts w:ascii="Times New Roman" w:hAnsi="Times New Roman" w:cs="Times New Roman"/>
                <w:highlight w:val="white"/>
                <w:lang w:val="en-US"/>
              </w:rPr>
              <w:t>WH 3</w:t>
            </w:r>
            <w:r w:rsidR="0070677C" w:rsidRPr="00CF2638">
              <w:rPr>
                <w:rFonts w:ascii="Times New Roman" w:hAnsi="Times New Roman" w:cs="Times New Roman"/>
                <w:highlight w:val="white"/>
                <w:lang w:val="en-US"/>
              </w:rPr>
              <w:t>)</w:t>
            </w:r>
            <w:r w:rsidR="0070677C" w:rsidRP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 xml:space="preserve"> </w:t>
            </w:r>
          </w:p>
          <w:p w14:paraId="41999C5F" w14:textId="77777777" w:rsidR="0070677C" w:rsidRPr="00CF2638" w:rsidRDefault="0070677C" w:rsidP="001465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2"/>
                <w:szCs w:val="12"/>
                <w:highlight w:val="white"/>
                <w:lang w:val="en-US"/>
              </w:rPr>
            </w:pPr>
          </w:p>
          <w:p w14:paraId="60FE061C" w14:textId="200124CB" w:rsidR="0070677C" w:rsidRPr="0014658B" w:rsidRDefault="0014658B" w:rsidP="0014658B">
            <w:pPr>
              <w:rPr>
                <w:rStyle w:val="ts-alignment-element"/>
                <w:rFonts w:ascii="Times New Roman" w:hAnsi="Times New Roman" w:cs="Times New Roman"/>
                <w:lang w:val="en"/>
              </w:rPr>
            </w:pP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ginning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l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yself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a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f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iscussion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useful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or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E402F3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e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a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going to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top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LAUGHS)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…)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n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aw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usefulnes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el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goo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really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omfortabl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o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if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a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to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receiv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E402F3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illions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I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oul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choose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rapy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caus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u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e</w:t>
            </w: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”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(PLWH</w:t>
            </w:r>
            <w:r w:rsidR="001814EC">
              <w:rPr>
                <w:rStyle w:val="ts-alignment-element"/>
                <w:rFonts w:ascii="Times New Roman" w:hAnsi="Times New Roman" w:cs="Times New Roman"/>
                <w:lang w:val="en"/>
              </w:rPr>
              <w:t xml:space="preserve"> 4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 xml:space="preserve">) </w:t>
            </w:r>
          </w:p>
          <w:p w14:paraId="4350A92B" w14:textId="77777777" w:rsidR="00663664" w:rsidRPr="00CF2638" w:rsidRDefault="00663664" w:rsidP="0014658B">
            <w:pPr>
              <w:jc w:val="both"/>
              <w:rPr>
                <w:rStyle w:val="ts-alignment-element"/>
                <w:rFonts w:ascii="Times New Roman" w:hAnsi="Times New Roman" w:cs="Times New Roman"/>
                <w:i/>
                <w:iCs/>
                <w:sz w:val="12"/>
                <w:szCs w:val="12"/>
                <w:lang w:val="en"/>
              </w:rPr>
            </w:pPr>
          </w:p>
          <w:p w14:paraId="435CC7E2" w14:textId="53421E74" w:rsidR="00663664" w:rsidRPr="0014658B" w:rsidRDefault="001814EC" w:rsidP="0014658B">
            <w:pPr>
              <w:jc w:val="both"/>
              <w:rPr>
                <w:rFonts w:ascii="Times New Roman" w:hAnsi="Times New Roman" w:cs="Times New Roman"/>
                <w:i/>
                <w:iCs/>
                <w:lang w:val="en"/>
              </w:rPr>
            </w:pP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w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ave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ome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y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enses,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ink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ess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and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ess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out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llness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y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xistence,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lso,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m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tarting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regain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aste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or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ork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...)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m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taking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y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edication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rmally,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m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starting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at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rink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ll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again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>.”</w:t>
            </w:r>
            <w:r w:rsidR="00663664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663664" w:rsidRPr="00CF2638">
              <w:rPr>
                <w:rStyle w:val="ts-alignment-element"/>
                <w:rFonts w:ascii="Times New Roman" w:hAnsi="Times New Roman" w:cs="Times New Roman"/>
                <w:lang w:val="en"/>
              </w:rPr>
              <w:t>(PLW</w:t>
            </w:r>
            <w:r>
              <w:rPr>
                <w:rStyle w:val="ts-alignment-element"/>
                <w:rFonts w:ascii="Times New Roman" w:hAnsi="Times New Roman" w:cs="Times New Roman"/>
                <w:lang w:val="en"/>
              </w:rPr>
              <w:t>H 4</w:t>
            </w:r>
            <w:r w:rsidR="00663664" w:rsidRPr="00CF2638">
              <w:rPr>
                <w:rStyle w:val="ts-alignment-element"/>
                <w:rFonts w:ascii="Times New Roman" w:hAnsi="Times New Roman" w:cs="Times New Roman"/>
                <w:lang w:val="en"/>
              </w:rPr>
              <w:t>)</w:t>
            </w:r>
          </w:p>
          <w:p w14:paraId="7207CA38" w14:textId="77777777" w:rsidR="0070677C" w:rsidRPr="00CF2638" w:rsidRDefault="0070677C" w:rsidP="0014658B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677C" w:rsidRPr="001814EC" w14:paraId="3BEFDC6B" w14:textId="77777777" w:rsidTr="0014658B">
        <w:tc>
          <w:tcPr>
            <w:tcW w:w="2122" w:type="dxa"/>
          </w:tcPr>
          <w:p w14:paraId="18E869AF" w14:textId="3D1C9514" w:rsidR="0070677C" w:rsidRPr="0014658B" w:rsidRDefault="0070677C" w:rsidP="0014658B">
            <w:pPr>
              <w:rPr>
                <w:rFonts w:ascii="Times New Roman" w:hAnsi="Times New Roman" w:cs="Times New Roman"/>
              </w:rPr>
            </w:pPr>
            <w:r w:rsidRPr="0014658B">
              <w:rPr>
                <w:rFonts w:ascii="Times New Roman" w:hAnsi="Times New Roman" w:cs="Times New Roman"/>
              </w:rPr>
              <w:t>Benefits for professionnals</w:t>
            </w:r>
          </w:p>
        </w:tc>
        <w:tc>
          <w:tcPr>
            <w:tcW w:w="11198" w:type="dxa"/>
          </w:tcPr>
          <w:p w14:paraId="1B3F1DF7" w14:textId="06F08D77" w:rsidR="00F039B9" w:rsidRPr="0014658B" w:rsidRDefault="001814EC" w:rsidP="0014658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any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essons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earned.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ot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f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xperiences.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(…)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eel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very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omfortabl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w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Fonts w:ascii="Times New Roman" w:hAnsi="Times New Roman" w:cs="Times New Roman"/>
                <w:lang w:val="en-US"/>
              </w:rPr>
              <w:t>when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m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round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atients.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…)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hat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an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roud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f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ak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ur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f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is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at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yon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ho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nters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tructur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as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epression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an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asily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dentified</w:t>
            </w: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”</w:t>
            </w:r>
            <w:r w:rsidR="00F039B9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F039B9" w:rsidRPr="00CF2638">
              <w:rPr>
                <w:rStyle w:val="ts-alignment-element"/>
                <w:rFonts w:ascii="Times New Roman" w:hAnsi="Times New Roman" w:cs="Times New Roman"/>
                <w:lang w:val="en"/>
              </w:rPr>
              <w:t>(Facilitator</w:t>
            </w:r>
            <w:r w:rsidR="00F039B9" w:rsidRPr="00CF2638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F039B9" w:rsidRPr="00CF2638">
              <w:rPr>
                <w:rStyle w:val="ts-alignment-element"/>
                <w:rFonts w:ascii="Times New Roman" w:hAnsi="Times New Roman" w:cs="Times New Roman"/>
                <w:lang w:val="en"/>
              </w:rPr>
              <w:t>1)</w:t>
            </w:r>
          </w:p>
          <w:p w14:paraId="272B1C78" w14:textId="77777777" w:rsidR="0070677C" w:rsidRPr="00CF2638" w:rsidRDefault="0070677C" w:rsidP="001465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0677C" w:rsidRPr="0014658B" w14:paraId="083636AE" w14:textId="77777777" w:rsidTr="0014658B">
        <w:tc>
          <w:tcPr>
            <w:tcW w:w="2122" w:type="dxa"/>
          </w:tcPr>
          <w:p w14:paraId="7BE7D0E1" w14:textId="26E7CF16" w:rsidR="0070677C" w:rsidRPr="0014658B" w:rsidRDefault="0070677C" w:rsidP="0014658B">
            <w:pPr>
              <w:rPr>
                <w:rFonts w:ascii="Times New Roman" w:hAnsi="Times New Roman" w:cs="Times New Roman"/>
              </w:rPr>
            </w:pPr>
            <w:r w:rsidRPr="0014658B">
              <w:rPr>
                <w:rFonts w:ascii="Times New Roman" w:hAnsi="Times New Roman" w:cs="Times New Roman"/>
              </w:rPr>
              <w:t>Needs for group IPT</w:t>
            </w:r>
          </w:p>
        </w:tc>
        <w:tc>
          <w:tcPr>
            <w:tcW w:w="11198" w:type="dxa"/>
          </w:tcPr>
          <w:p w14:paraId="26003398" w14:textId="145C7F68" w:rsidR="0070677C" w:rsidRPr="0014658B" w:rsidRDefault="0014658B" w:rsidP="0014658B">
            <w:pPr>
              <w:rPr>
                <w:rStyle w:val="ts-alignment-element"/>
                <w:rFonts w:ascii="Times New Roman" w:hAnsi="Times New Roman" w:cs="Times New Roman"/>
                <w:lang w:val="en"/>
              </w:rPr>
            </w:pP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r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he (the facilitator) mus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l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gain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rus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f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ther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understanding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caus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asy</w:t>
            </w: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”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(PLWH</w:t>
            </w:r>
            <w:r w:rsidR="0070677C" w:rsidRPr="0014658B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1814EC">
              <w:rPr>
                <w:rFonts w:ascii="Times New Roman" w:hAnsi="Times New Roman" w:cs="Times New Roman"/>
                <w:lang w:val="en"/>
              </w:rPr>
              <w:t>3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)</w:t>
            </w:r>
          </w:p>
          <w:p w14:paraId="25FCAAFD" w14:textId="77777777" w:rsidR="0070677C" w:rsidRPr="00CF2638" w:rsidRDefault="0070677C" w:rsidP="0014658B">
            <w:pPr>
              <w:rPr>
                <w:rStyle w:val="ts-alignment-element"/>
                <w:rFonts w:ascii="Times New Roman" w:hAnsi="Times New Roman" w:cs="Times New Roman"/>
                <w:i/>
                <w:iCs/>
                <w:sz w:val="12"/>
                <w:szCs w:val="12"/>
                <w:lang w:val="en"/>
              </w:rPr>
            </w:pPr>
          </w:p>
          <w:p w14:paraId="70C81553" w14:textId="13D727D8" w:rsidR="0070677C" w:rsidRPr="0014658B" w:rsidRDefault="0014658B" w:rsidP="0014658B">
            <w:pPr>
              <w:rPr>
                <w:rStyle w:val="ts-alignment-element"/>
                <w:rFonts w:ascii="Times New Roman" w:hAnsi="Times New Roman" w:cs="Times New Roman"/>
                <w:lang w:val="en"/>
              </w:rPr>
            </w:pP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ll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xplaine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rs.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X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facilitator)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oes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eopl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ill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underst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a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r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nly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dvantage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n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,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y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ill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otivate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articipat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ill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underst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a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's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o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xposing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n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>'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ntimat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if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ut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rather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bout unburdening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neself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learing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ne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's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ead</w:t>
            </w:r>
            <w: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”</w:t>
            </w:r>
            <w:r w:rsidR="0070677C"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(PLWH</w:t>
            </w:r>
            <w:r w:rsidR="001814EC">
              <w:rPr>
                <w:rStyle w:val="ts-alignment-element"/>
                <w:rFonts w:ascii="Times New Roman" w:hAnsi="Times New Roman" w:cs="Times New Roman"/>
                <w:lang w:val="en"/>
              </w:rPr>
              <w:t xml:space="preserve"> 5</w:t>
            </w:r>
            <w:r w:rsidR="0070677C"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)</w:t>
            </w:r>
          </w:p>
          <w:p w14:paraId="1968B849" w14:textId="77777777" w:rsidR="0070677C" w:rsidRPr="00CF2638" w:rsidRDefault="0070677C" w:rsidP="0014658B">
            <w:pPr>
              <w:rPr>
                <w:rStyle w:val="ts-alignment-element"/>
                <w:rFonts w:ascii="Times New Roman" w:hAnsi="Times New Roman" w:cs="Times New Roman"/>
                <w:sz w:val="12"/>
                <w:szCs w:val="12"/>
                <w:lang w:val="en"/>
              </w:rPr>
            </w:pPr>
          </w:p>
          <w:p w14:paraId="31373467" w14:textId="070DEF73" w:rsidR="0070677C" w:rsidRPr="0014658B" w:rsidRDefault="0070677C" w:rsidP="0014658B">
            <w:pPr>
              <w:rPr>
                <w:rStyle w:val="ts-alignment-element"/>
                <w:rFonts w:ascii="Times New Roman" w:hAnsi="Times New Roman" w:cs="Times New Roman"/>
                <w:lang w:val="en"/>
              </w:rPr>
            </w:pPr>
            <w:r w:rsidRPr="0014658B">
              <w:rPr>
                <w:rStyle w:val="Marquedecommentaire"/>
                <w:rFonts w:ascii="Times New Roman" w:hAnsi="Times New Roman" w:cs="Times New Roman"/>
                <w:i/>
                <w:iCs/>
                <w:sz w:val="22"/>
                <w:szCs w:val="22"/>
                <w:lang w:val="en"/>
              </w:rPr>
              <w:t>“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f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a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lsewhere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o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ie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ouldn'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alking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...)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er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s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iscree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>'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round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3:30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p.m.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s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im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or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descent</w:t>
            </w:r>
            <w:r w:rsid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”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(PLWH</w:t>
            </w:r>
            <w:r w:rsidR="001814EC">
              <w:rPr>
                <w:rStyle w:val="ts-alignment-element"/>
                <w:rFonts w:ascii="Times New Roman" w:hAnsi="Times New Roman" w:cs="Times New Roman"/>
                <w:lang w:val="en"/>
              </w:rPr>
              <w:t xml:space="preserve"> 5</w:t>
            </w:r>
            <w:r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)</w:t>
            </w:r>
          </w:p>
          <w:p w14:paraId="7FE938DB" w14:textId="77777777" w:rsidR="0070677C" w:rsidRPr="00CF2638" w:rsidRDefault="0070677C" w:rsidP="0014658B">
            <w:pPr>
              <w:rPr>
                <w:rStyle w:val="ts-alignment-element"/>
                <w:rFonts w:ascii="Times New Roman" w:hAnsi="Times New Roman" w:cs="Times New Roman"/>
                <w:sz w:val="12"/>
                <w:szCs w:val="12"/>
                <w:lang w:val="en"/>
              </w:rPr>
            </w:pPr>
          </w:p>
          <w:p w14:paraId="5687EA53" w14:textId="37B88203" w:rsidR="0070677C" w:rsidRPr="0014658B" w:rsidRDefault="0070677C" w:rsidP="0014658B">
            <w:pP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</w:pP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“Th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ocation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roblem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u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im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s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little.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ecaus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im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a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summoned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re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a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job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a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had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o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inish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could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earn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5000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CF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there.”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Fonts w:ascii="Times New Roman" w:hAnsi="Times New Roman" w:cs="Times New Roman"/>
                <w:lang w:val="en"/>
              </w:rPr>
              <w:t>(PLWH</w:t>
            </w:r>
            <w:r w:rsidR="00E402F3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1814EC">
              <w:rPr>
                <w:rFonts w:ascii="Times New Roman" w:hAnsi="Times New Roman" w:cs="Times New Roman"/>
              </w:rPr>
              <w:t>1</w:t>
            </w:r>
            <w:r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)</w:t>
            </w:r>
          </w:p>
          <w:p w14:paraId="07454A0B" w14:textId="309171C4" w:rsidR="0070677C" w:rsidRPr="00CF2638" w:rsidRDefault="0070677C" w:rsidP="0014658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0677C" w:rsidRPr="0014658B" w14:paraId="3B59DFFD" w14:textId="77777777" w:rsidTr="0014658B">
        <w:tc>
          <w:tcPr>
            <w:tcW w:w="2122" w:type="dxa"/>
          </w:tcPr>
          <w:p w14:paraId="22DC6AE8" w14:textId="5F9A990B" w:rsidR="0070677C" w:rsidRPr="0014658B" w:rsidRDefault="0070677C" w:rsidP="0014658B">
            <w:pPr>
              <w:rPr>
                <w:rFonts w:ascii="Times New Roman" w:hAnsi="Times New Roman" w:cs="Times New Roman"/>
                <w:lang w:val="en-US"/>
              </w:rPr>
            </w:pPr>
            <w:r w:rsidRPr="0014658B">
              <w:rPr>
                <w:rFonts w:ascii="Times New Roman" w:hAnsi="Times New Roman" w:cs="Times New Roman"/>
                <w:lang w:val="en-US"/>
              </w:rPr>
              <w:t>Facilitators’ point of view</w:t>
            </w:r>
            <w:r w:rsidR="0014658B" w:rsidRPr="0014658B">
              <w:rPr>
                <w:rFonts w:ascii="Times New Roman" w:hAnsi="Times New Roman" w:cs="Times New Roman"/>
                <w:lang w:val="en-US"/>
              </w:rPr>
              <w:t>, including b</w:t>
            </w:r>
            <w:r w:rsidRPr="0014658B">
              <w:rPr>
                <w:rFonts w:ascii="Times New Roman" w:hAnsi="Times New Roman" w:cs="Times New Roman"/>
                <w:lang w:val="en-US"/>
              </w:rPr>
              <w:t>enefits beyond depressive symptoms improvment</w:t>
            </w:r>
          </w:p>
        </w:tc>
        <w:tc>
          <w:tcPr>
            <w:tcW w:w="11198" w:type="dxa"/>
          </w:tcPr>
          <w:p w14:paraId="59EECFCC" w14:textId="12D91417" w:rsidR="00944C0B" w:rsidRPr="0014658B" w:rsidRDefault="00944C0B" w:rsidP="0014658B">
            <w:pPr>
              <w:rPr>
                <w:rFonts w:ascii="Times New Roman" w:hAnsi="Times New Roman" w:cs="Times New Roman"/>
                <w:lang w:val="en-US"/>
              </w:rPr>
            </w:pPr>
            <w:r w:rsidRPr="00CF2638">
              <w:rPr>
                <w:rFonts w:ascii="Times New Roman" w:hAnsi="Times New Roman" w:cs="Times New Roman"/>
                <w:i/>
                <w:iCs/>
                <w:lang w:val="en-US"/>
              </w:rPr>
              <w:t>“It is feasible if the person who leads has been well prepared, well trained and that there is also the desire to help, the desire to work</w:t>
            </w:r>
            <w:r w:rsidR="0014658B">
              <w:rPr>
                <w:rFonts w:ascii="Times New Roman" w:hAnsi="Times New Roman" w:cs="Times New Roman"/>
                <w:i/>
                <w:iCs/>
                <w:lang w:val="en-US"/>
              </w:rPr>
              <w:t>.”</w:t>
            </w:r>
            <w:r w:rsidRPr="0014658B">
              <w:rPr>
                <w:rFonts w:ascii="Times New Roman" w:hAnsi="Times New Roman" w:cs="Times New Roman"/>
                <w:lang w:val="en-US"/>
              </w:rPr>
              <w:t xml:space="preserve"> (Facilitator 1) </w:t>
            </w:r>
          </w:p>
          <w:p w14:paraId="28F65795" w14:textId="77777777" w:rsidR="00F039B9" w:rsidRPr="00CF2638" w:rsidRDefault="00F039B9" w:rsidP="0014658B">
            <w:pPr>
              <w:rPr>
                <w:rStyle w:val="ts-alignment-element"/>
                <w:rFonts w:ascii="Times New Roman" w:hAnsi="Times New Roman" w:cs="Times New Roman"/>
                <w:sz w:val="12"/>
                <w:szCs w:val="12"/>
                <w:lang w:val="en"/>
              </w:rPr>
            </w:pPr>
          </w:p>
          <w:p w14:paraId="39A6BD25" w14:textId="31B51C44" w:rsidR="00944C0B" w:rsidRPr="0014658B" w:rsidRDefault="00944C0B" w:rsidP="0014658B">
            <w:pPr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</w:pPr>
            <w:r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"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Well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nly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form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f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rganization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(...)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no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burden,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ission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and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it's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part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of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my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job</w:t>
            </w:r>
            <w:r w:rsid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.</w:t>
            </w:r>
            <w:r w:rsidRPr="0014658B">
              <w:rPr>
                <w:rStyle w:val="ts-alignment-element"/>
                <w:rFonts w:ascii="Times New Roman" w:hAnsi="Times New Roman" w:cs="Times New Roman"/>
                <w:i/>
                <w:iCs/>
                <w:lang w:val="en"/>
              </w:rPr>
              <w:t>”</w:t>
            </w:r>
            <w:r w:rsidRPr="0014658B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14658B">
              <w:rPr>
                <w:rStyle w:val="ts-alignment-element"/>
                <w:rFonts w:ascii="Times New Roman" w:hAnsi="Times New Roman" w:cs="Times New Roman"/>
                <w:lang w:val="en"/>
              </w:rPr>
              <w:t>(Facilitator 1)</w:t>
            </w:r>
          </w:p>
          <w:p w14:paraId="4CB30DD5" w14:textId="77777777" w:rsidR="00944C0B" w:rsidRPr="00CF2638" w:rsidRDefault="00944C0B" w:rsidP="0014658B">
            <w:pPr>
              <w:rPr>
                <w:rFonts w:ascii="Times New Roman" w:hAnsi="Times New Roman" w:cs="Times New Roman"/>
                <w:sz w:val="12"/>
                <w:szCs w:val="12"/>
                <w:lang w:val="en"/>
              </w:rPr>
            </w:pPr>
          </w:p>
          <w:p w14:paraId="05C2A327" w14:textId="77777777" w:rsidR="00637DF8" w:rsidRDefault="00637DF8" w:rsidP="001465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</w:pPr>
            <w:r w:rsidRP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"It's true that care is of paramount importance, but therapy can also boost a lot compared to the care of PLWH</w:t>
            </w:r>
            <w:r w:rsid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.</w:t>
            </w:r>
            <w:r w:rsidRP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" (</w:t>
            </w:r>
            <w:r w:rsidRPr="0014658B">
              <w:rPr>
                <w:rFonts w:ascii="Times New Roman" w:hAnsi="Times New Roman" w:cs="Times New Roman"/>
                <w:highlight w:val="white"/>
                <w:lang w:val="en-US"/>
              </w:rPr>
              <w:t>Supervisor 3</w:t>
            </w:r>
            <w:r w:rsidRPr="0014658B">
              <w:rPr>
                <w:rFonts w:ascii="Times New Roman" w:hAnsi="Times New Roman" w:cs="Times New Roman"/>
                <w:i/>
                <w:iCs/>
                <w:highlight w:val="white"/>
                <w:lang w:val="en-US"/>
              </w:rPr>
              <w:t>)</w:t>
            </w:r>
          </w:p>
          <w:p w14:paraId="7CFE1ADF" w14:textId="02D288AE" w:rsidR="0014658B" w:rsidRPr="00CF2638" w:rsidRDefault="0014658B" w:rsidP="001465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2"/>
                <w:szCs w:val="12"/>
                <w:highlight w:val="white"/>
                <w:lang w:val="en-US"/>
              </w:rPr>
            </w:pPr>
          </w:p>
        </w:tc>
      </w:tr>
    </w:tbl>
    <w:p w14:paraId="7BDEED37" w14:textId="77777777" w:rsidR="00637DF8" w:rsidRDefault="00637DF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883FDC" w14:textId="77777777" w:rsidR="0014658B" w:rsidRDefault="001465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CCB250" w14:textId="56A4661B" w:rsidR="0014658B" w:rsidRPr="00637DF8" w:rsidRDefault="0014658B">
      <w:pPr>
        <w:rPr>
          <w:rFonts w:ascii="Times New Roman" w:hAnsi="Times New Roman" w:cs="Times New Roman"/>
          <w:sz w:val="24"/>
          <w:szCs w:val="24"/>
          <w:lang w:val="en-US"/>
        </w:rPr>
        <w:sectPr w:rsidR="0014658B" w:rsidRPr="00637DF8" w:rsidSect="0014658B">
          <w:pgSz w:w="16838" w:h="11906" w:orient="landscape"/>
          <w:pgMar w:top="993" w:right="1417" w:bottom="1134" w:left="1417" w:header="708" w:footer="708" w:gutter="0"/>
          <w:cols w:space="708"/>
          <w:docGrid w:linePitch="360"/>
        </w:sectPr>
      </w:pPr>
    </w:p>
    <w:p w14:paraId="196C6E50" w14:textId="00831BEC" w:rsidR="007549EC" w:rsidRDefault="00752B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760007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: Evolution of depressive symptoms and disability (WHODAS) in function of time</w:t>
      </w:r>
      <w:r w:rsidR="004A7834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tbl>
      <w:tblPr>
        <w:tblW w:w="1305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"/>
        <w:gridCol w:w="67"/>
        <w:gridCol w:w="6092"/>
        <w:gridCol w:w="994"/>
        <w:gridCol w:w="1380"/>
        <w:gridCol w:w="1312"/>
        <w:gridCol w:w="994"/>
        <w:gridCol w:w="1380"/>
        <w:gridCol w:w="752"/>
      </w:tblGrid>
      <w:tr w:rsidR="006C39A4" w:rsidRPr="006C39A4" w14:paraId="50C21165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</w:tcPr>
          <w:p w14:paraId="48419AE9" w14:textId="77777777" w:rsidR="006C39A4" w:rsidRPr="007B70EC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3657" w:type="dxa"/>
            <w:gridSpan w:val="3"/>
            <w:vAlign w:val="center"/>
          </w:tcPr>
          <w:p w14:paraId="128D6294" w14:textId="4E0C524E" w:rsidR="006C39A4" w:rsidRPr="006C39A4" w:rsidRDefault="006C39A4" w:rsidP="006C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HQ-9</w:t>
            </w:r>
          </w:p>
        </w:tc>
        <w:tc>
          <w:tcPr>
            <w:tcW w:w="0" w:type="auto"/>
            <w:gridSpan w:val="3"/>
            <w:vAlign w:val="center"/>
          </w:tcPr>
          <w:p w14:paraId="1B84CD3B" w14:textId="58DF69BC" w:rsidR="006C39A4" w:rsidRPr="006C39A4" w:rsidRDefault="006C39A4" w:rsidP="006C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WHODAS</w:t>
            </w:r>
          </w:p>
        </w:tc>
      </w:tr>
      <w:tr w:rsidR="003319F2" w:rsidRPr="006C39A4" w14:paraId="3CDC2035" w14:textId="77777777" w:rsidTr="00654196">
        <w:trPr>
          <w:tblCellSpacing w:w="15" w:type="dxa"/>
        </w:trPr>
        <w:tc>
          <w:tcPr>
            <w:tcW w:w="619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725D4EC" w14:textId="60774172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66277F" w14:textId="77777777" w:rsidR="006C39A4" w:rsidRPr="006C39A4" w:rsidRDefault="006C39A4" w:rsidP="00331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05EABB" w14:textId="77777777" w:rsidR="006C39A4" w:rsidRPr="006C39A4" w:rsidRDefault="006C39A4" w:rsidP="00331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I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  <w:hideMark/>
          </w:tcPr>
          <w:p w14:paraId="690AFF98" w14:textId="0FC2D039" w:rsidR="006C39A4" w:rsidRPr="006C39A4" w:rsidRDefault="003319F2" w:rsidP="003319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    </w:t>
            </w:r>
            <w:r w:rsidR="006C39A4"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FC4721" w14:textId="77777777" w:rsidR="006C39A4" w:rsidRPr="006C39A4" w:rsidRDefault="006C39A4" w:rsidP="00331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A419FD2" w14:textId="77777777" w:rsidR="006C39A4" w:rsidRPr="006C39A4" w:rsidRDefault="006C39A4" w:rsidP="00331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9D052B" w14:textId="77777777" w:rsidR="006C39A4" w:rsidRPr="006C39A4" w:rsidRDefault="006C39A4" w:rsidP="00331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p</w:t>
            </w:r>
          </w:p>
        </w:tc>
      </w:tr>
      <w:tr w:rsidR="003319F2" w:rsidRPr="006C39A4" w14:paraId="5DA71C86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63CC6612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3374B20E" w14:textId="64E31352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.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EDFA40C" w14:textId="7678F7EF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7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 – 1.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6</w:t>
            </w:r>
          </w:p>
        </w:tc>
        <w:tc>
          <w:tcPr>
            <w:tcW w:w="1282" w:type="dxa"/>
            <w:vAlign w:val="center"/>
            <w:hideMark/>
          </w:tcPr>
          <w:p w14:paraId="04A5157D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C360792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2.97</w:t>
            </w:r>
          </w:p>
        </w:tc>
        <w:tc>
          <w:tcPr>
            <w:tcW w:w="0" w:type="auto"/>
            <w:vAlign w:val="center"/>
            <w:hideMark/>
          </w:tcPr>
          <w:p w14:paraId="4FCD377E" w14:textId="3E2BADFE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2.0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 – 13.9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D6B33E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&lt;0.001</w:t>
            </w:r>
          </w:p>
        </w:tc>
      </w:tr>
      <w:tr w:rsidR="003319F2" w:rsidRPr="006C39A4" w14:paraId="27A508DA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6EFE3A10" w14:textId="41C89EE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HQ-9 scores 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end of therap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 vs baseline</w:t>
            </w:r>
          </w:p>
        </w:tc>
        <w:tc>
          <w:tcPr>
            <w:tcW w:w="0" w:type="auto"/>
            <w:vAlign w:val="center"/>
            <w:hideMark/>
          </w:tcPr>
          <w:p w14:paraId="2A065B8B" w14:textId="5724BA4A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2.1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0F2B458" w14:textId="509CD9A0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1.6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 – 12.75</w:t>
            </w:r>
          </w:p>
        </w:tc>
        <w:tc>
          <w:tcPr>
            <w:tcW w:w="1282" w:type="dxa"/>
            <w:vAlign w:val="center"/>
            <w:hideMark/>
          </w:tcPr>
          <w:p w14:paraId="09FD6D70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A5C1084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F285F3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0987A2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319F2" w:rsidRPr="006C39A4" w14:paraId="53AB857E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0151531D" w14:textId="731B1FC6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HQ-9 scores 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end of therapy 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vs 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3-month follow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up</w:t>
            </w:r>
          </w:p>
        </w:tc>
        <w:tc>
          <w:tcPr>
            <w:tcW w:w="0" w:type="auto"/>
            <w:vAlign w:val="center"/>
            <w:hideMark/>
          </w:tcPr>
          <w:p w14:paraId="27EE30B1" w14:textId="2C55C19E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7CEAFC5" w14:textId="699E2B2C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0.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58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 – 0.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63</w:t>
            </w:r>
          </w:p>
        </w:tc>
        <w:tc>
          <w:tcPr>
            <w:tcW w:w="1282" w:type="dxa"/>
            <w:vAlign w:val="center"/>
            <w:hideMark/>
          </w:tcPr>
          <w:p w14:paraId="4F3A0A1F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36</w:t>
            </w:r>
          </w:p>
        </w:tc>
        <w:tc>
          <w:tcPr>
            <w:tcW w:w="0" w:type="auto"/>
            <w:vAlign w:val="center"/>
            <w:hideMark/>
          </w:tcPr>
          <w:p w14:paraId="00A31890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F202DD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6494C0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319F2" w:rsidRPr="006C39A4" w14:paraId="046D6A5B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762D1EF8" w14:textId="3238B3C4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WHODAS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 scores 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end of therapy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vs baseline</w:t>
            </w:r>
          </w:p>
        </w:tc>
        <w:tc>
          <w:tcPr>
            <w:tcW w:w="0" w:type="auto"/>
            <w:vAlign w:val="center"/>
            <w:hideMark/>
          </w:tcPr>
          <w:p w14:paraId="3C09F506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09B46E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82" w:type="dxa"/>
            <w:vAlign w:val="center"/>
            <w:hideMark/>
          </w:tcPr>
          <w:p w14:paraId="405BC437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834D2C" w14:textId="2D500135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8.5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3446A3" w14:textId="203B4EED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7.3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4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 – 9.7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B8690CA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&lt;0.001</w:t>
            </w:r>
          </w:p>
        </w:tc>
      </w:tr>
      <w:tr w:rsidR="003319F2" w:rsidRPr="006C39A4" w14:paraId="63CF80DB" w14:textId="77777777" w:rsidTr="00654196">
        <w:trPr>
          <w:tblCellSpacing w:w="15" w:type="dxa"/>
        </w:trPr>
        <w:tc>
          <w:tcPr>
            <w:tcW w:w="6194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495D7C8" w14:textId="2D1EAB31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WHODAS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 scores 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end of therapy 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vs 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>3-month follow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8412BC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CF9288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  <w:hideMark/>
          </w:tcPr>
          <w:p w14:paraId="72355C3F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20CC02" w14:textId="030F85F4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3F2A96" w14:textId="2A2637ED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-1.2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 – 1.2</w:t>
            </w:r>
            <w:r w:rsidR="00B72C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51AFBC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989</w:t>
            </w:r>
          </w:p>
        </w:tc>
      </w:tr>
      <w:tr w:rsidR="006C39A4" w:rsidRPr="006C39A4" w14:paraId="56E19BC7" w14:textId="77777777" w:rsidTr="003319F2">
        <w:trPr>
          <w:tblCellSpacing w:w="15" w:type="dxa"/>
        </w:trPr>
        <w:tc>
          <w:tcPr>
            <w:tcW w:w="12993" w:type="dxa"/>
            <w:gridSpan w:val="9"/>
            <w:vAlign w:val="center"/>
            <w:hideMark/>
          </w:tcPr>
          <w:p w14:paraId="2A8F4F4A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Random Effects</w:t>
            </w:r>
          </w:p>
        </w:tc>
      </w:tr>
      <w:tr w:rsidR="003319F2" w:rsidRPr="006C39A4" w14:paraId="44713A9F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28220F97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σ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2</w:t>
            </w:r>
          </w:p>
        </w:tc>
        <w:tc>
          <w:tcPr>
            <w:tcW w:w="3657" w:type="dxa"/>
            <w:gridSpan w:val="3"/>
            <w:vAlign w:val="center"/>
            <w:hideMark/>
          </w:tcPr>
          <w:p w14:paraId="3DBCD5B8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3.38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05FC0B9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13.92</w:t>
            </w:r>
          </w:p>
        </w:tc>
      </w:tr>
      <w:tr w:rsidR="003319F2" w:rsidRPr="006C39A4" w14:paraId="2FF0AD34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46E2AF31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τ</w:t>
            </w: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fr-FR"/>
                <w14:ligatures w14:val="none"/>
              </w:rPr>
              <w:t>00</w:t>
            </w:r>
          </w:p>
        </w:tc>
        <w:tc>
          <w:tcPr>
            <w:tcW w:w="3657" w:type="dxa"/>
            <w:gridSpan w:val="3"/>
            <w:vAlign w:val="center"/>
            <w:hideMark/>
          </w:tcPr>
          <w:p w14:paraId="0167C4F2" w14:textId="63BBCF35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1.02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4FB18BD" w14:textId="748C10E4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2.88 </w:t>
            </w:r>
          </w:p>
        </w:tc>
      </w:tr>
      <w:tr w:rsidR="003319F2" w:rsidRPr="006C39A4" w14:paraId="21A30B13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3F317F1D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ICC</w:t>
            </w:r>
          </w:p>
        </w:tc>
        <w:tc>
          <w:tcPr>
            <w:tcW w:w="3657" w:type="dxa"/>
            <w:gridSpan w:val="3"/>
            <w:vAlign w:val="center"/>
            <w:hideMark/>
          </w:tcPr>
          <w:p w14:paraId="68E64034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23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43A0A1E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17</w:t>
            </w:r>
          </w:p>
        </w:tc>
      </w:tr>
      <w:tr w:rsidR="003319F2" w:rsidRPr="006C39A4" w14:paraId="3C5C7471" w14:textId="77777777" w:rsidTr="00654196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06EC9A25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N</w:t>
            </w:r>
          </w:p>
        </w:tc>
        <w:tc>
          <w:tcPr>
            <w:tcW w:w="3657" w:type="dxa"/>
            <w:gridSpan w:val="3"/>
            <w:vAlign w:val="center"/>
            <w:hideMark/>
          </w:tcPr>
          <w:p w14:paraId="3DE2206F" w14:textId="370922E2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81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703157F" w14:textId="3C70DE09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81 </w:t>
            </w:r>
          </w:p>
        </w:tc>
      </w:tr>
      <w:tr w:rsidR="003319F2" w:rsidRPr="006C39A4" w14:paraId="66EA9D36" w14:textId="77777777" w:rsidTr="00AC4894">
        <w:trPr>
          <w:tblCellSpacing w:w="15" w:type="dxa"/>
        </w:trPr>
        <w:tc>
          <w:tcPr>
            <w:tcW w:w="6194" w:type="dxa"/>
            <w:gridSpan w:val="3"/>
            <w:vAlign w:val="center"/>
            <w:hideMark/>
          </w:tcPr>
          <w:p w14:paraId="41EBDB95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Observations</w:t>
            </w:r>
          </w:p>
        </w:tc>
        <w:tc>
          <w:tcPr>
            <w:tcW w:w="3657" w:type="dxa"/>
            <w:gridSpan w:val="3"/>
            <w:vAlign w:val="center"/>
            <w:hideMark/>
          </w:tcPr>
          <w:p w14:paraId="1053B661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28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6885325" w14:textId="777777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C39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226</w:t>
            </w:r>
          </w:p>
        </w:tc>
      </w:tr>
      <w:tr w:rsidR="00AC4894" w:rsidRPr="006C39A4" w14:paraId="52D0C954" w14:textId="77777777" w:rsidTr="00AC4894">
        <w:trPr>
          <w:tblCellSpacing w:w="15" w:type="dxa"/>
        </w:trPr>
        <w:tc>
          <w:tcPr>
            <w:tcW w:w="6194" w:type="dxa"/>
            <w:gridSpan w:val="3"/>
            <w:tcBorders>
              <w:bottom w:val="single" w:sz="4" w:space="0" w:color="auto"/>
            </w:tcBorders>
            <w:vAlign w:val="center"/>
          </w:tcPr>
          <w:p w14:paraId="710FAF6F" w14:textId="4181D47D" w:rsidR="00AC4894" w:rsidRPr="006C39A4" w:rsidRDefault="00AC489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21A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Marginal R</w:t>
            </w:r>
            <w:r w:rsidRPr="00421A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2</w:t>
            </w:r>
            <w:r w:rsidRPr="00421A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 xml:space="preserve"> / Conditional R</w:t>
            </w:r>
            <w:r w:rsidRPr="00421A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2</w:t>
            </w:r>
          </w:p>
        </w:tc>
        <w:tc>
          <w:tcPr>
            <w:tcW w:w="3657" w:type="dxa"/>
            <w:gridSpan w:val="3"/>
            <w:tcBorders>
              <w:bottom w:val="single" w:sz="4" w:space="0" w:color="auto"/>
            </w:tcBorders>
            <w:vAlign w:val="center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3"/>
              <w:gridCol w:w="232"/>
            </w:tblGrid>
            <w:tr w:rsidR="00AC4894" w:rsidRPr="00AC4894" w14:paraId="57CAA3F4" w14:textId="77777777" w:rsidTr="00AC4894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CC9D7C8" w14:textId="77777777" w:rsidR="00AC4894" w:rsidRPr="00AC4894" w:rsidRDefault="00AC4894" w:rsidP="00AC489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AC489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886 / 0.912</w:t>
                  </w:r>
                </w:p>
              </w:tc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667D107" w14:textId="139015B5" w:rsidR="00AC4894" w:rsidRPr="00AC4894" w:rsidRDefault="00AC4894" w:rsidP="00AC489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</w:p>
              </w:tc>
            </w:tr>
          </w:tbl>
          <w:p w14:paraId="01CA3AB3" w14:textId="77777777" w:rsidR="00AC4894" w:rsidRPr="006C39A4" w:rsidRDefault="00AC489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63AA4CB" w14:textId="199D76DB" w:rsidR="00AC4894" w:rsidRPr="006C39A4" w:rsidRDefault="00AC489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C48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  <w:t>0.497 / 0.583</w:t>
            </w:r>
          </w:p>
        </w:tc>
      </w:tr>
      <w:tr w:rsidR="006C39A4" w:rsidRPr="00B72C66" w14:paraId="4E8C3F13" w14:textId="77777777" w:rsidTr="00654196">
        <w:trPr>
          <w:tblCellSpacing w:w="15" w:type="dxa"/>
        </w:trPr>
        <w:tc>
          <w:tcPr>
            <w:tcW w:w="9881" w:type="dxa"/>
            <w:gridSpan w:val="6"/>
            <w:vAlign w:val="center"/>
          </w:tcPr>
          <w:p w14:paraId="1AFF10EA" w14:textId="3B62C2D5" w:rsidR="006C39A4" w:rsidRPr="001763AA" w:rsidRDefault="006C39A4" w:rsidP="006C39A4">
            <w:pPr>
              <w:rPr>
                <w:sz w:val="20"/>
                <w:szCs w:val="20"/>
                <w:lang w:val="en-US"/>
              </w:rPr>
            </w:pPr>
            <w:r w:rsidRPr="001763AA">
              <w:rPr>
                <w:sz w:val="20"/>
                <w:szCs w:val="20"/>
                <w:lang w:val="en-US"/>
              </w:rPr>
              <w:t>*</w:t>
            </w:r>
            <w:r w:rsidRPr="004A7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A4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</w:t>
            </w:r>
            <w:r w:rsidR="00F25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IPT</w:t>
            </w:r>
            <w:r w:rsidRPr="004A7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the reference</w:t>
            </w:r>
          </w:p>
          <w:p w14:paraId="39723491" w14:textId="72647A77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D5770B8" w14:textId="5102C5A0" w:rsidR="006C39A4" w:rsidRPr="006C39A4" w:rsidRDefault="006C39A4" w:rsidP="006C3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</w:tr>
      <w:tr w:rsidR="006C39A4" w:rsidRPr="00B72C66" w14:paraId="7AA92E7B" w14:textId="77777777" w:rsidTr="00654196">
        <w:trPr>
          <w:gridAfter w:val="6"/>
          <w:wAfter w:w="6769" w:type="dxa"/>
          <w:tblCellSpacing w:w="15" w:type="dxa"/>
        </w:trPr>
        <w:tc>
          <w:tcPr>
            <w:tcW w:w="0" w:type="auto"/>
            <w:vAlign w:val="center"/>
          </w:tcPr>
          <w:p w14:paraId="3AA69651" w14:textId="6EFBF29D" w:rsidR="006C39A4" w:rsidRPr="006C39A4" w:rsidRDefault="006C39A4" w:rsidP="006C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3E17FEA" w14:textId="638135DB" w:rsidR="006C39A4" w:rsidRPr="006C39A4" w:rsidRDefault="006C39A4" w:rsidP="006C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6062" w:type="dxa"/>
            <w:vAlign w:val="center"/>
          </w:tcPr>
          <w:p w14:paraId="1CF4E95C" w14:textId="55C43710" w:rsidR="006C39A4" w:rsidRPr="006C39A4" w:rsidRDefault="006C39A4" w:rsidP="006C3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</w:tr>
    </w:tbl>
    <w:p w14:paraId="733E8C99" w14:textId="77777777" w:rsidR="007549EC" w:rsidRPr="001763AA" w:rsidRDefault="007549EC" w:rsidP="007549EC">
      <w:pPr>
        <w:rPr>
          <w:lang w:val="en-US"/>
        </w:rPr>
      </w:pPr>
    </w:p>
    <w:p w14:paraId="7EA9D4BD" w14:textId="77777777" w:rsidR="007549EC" w:rsidRPr="001763AA" w:rsidRDefault="007549EC" w:rsidP="007549EC">
      <w:pPr>
        <w:rPr>
          <w:lang w:val="en-US"/>
        </w:rPr>
        <w:sectPr w:rsidR="007549EC" w:rsidRPr="001763AA" w:rsidSect="003319F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474315D" w14:textId="204EDFD0" w:rsidR="003D415B" w:rsidRPr="001763AA" w:rsidRDefault="008A0E11" w:rsidP="003D41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1BA5">
        <w:rPr>
          <w:noProof/>
          <w:lang w:val="en-US"/>
        </w:rPr>
        <w:lastRenderedPageBreak/>
        <w:t xml:space="preserve"> </w:t>
      </w:r>
      <w:r w:rsidR="00760007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3D415B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</w:t>
      </w:r>
      <w:r w:rsidR="00760007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D415B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Evolution of depressive symptoms in function of time and </w:t>
      </w:r>
      <w:r w:rsidR="003F4110" w:rsidRPr="009A1BA5">
        <w:rPr>
          <w:rFonts w:ascii="Times New Roman" w:hAnsi="Times New Roman" w:cs="Times New Roman"/>
          <w:b/>
          <w:bCs/>
          <w:sz w:val="24"/>
          <w:szCs w:val="24"/>
          <w:lang w:val="en-US"/>
        </w:rPr>
        <w:t>Opposite-sex facilitated group</w:t>
      </w:r>
      <w:r w:rsidR="00582FDE" w:rsidRPr="009A1BA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*</w:t>
      </w:r>
    </w:p>
    <w:p w14:paraId="4B7A3B28" w14:textId="2DE8BBAA" w:rsidR="002E1875" w:rsidRPr="001763AA" w:rsidRDefault="002E1875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42"/>
        <w:gridCol w:w="66"/>
        <w:gridCol w:w="66"/>
        <w:gridCol w:w="81"/>
      </w:tblGrid>
      <w:tr w:rsidR="003D415B" w:rsidRPr="003D415B" w14:paraId="585013A9" w14:textId="77777777" w:rsidTr="003D415B">
        <w:trPr>
          <w:trHeight w:val="460"/>
          <w:tblCellSpacing w:w="15" w:type="dxa"/>
        </w:trPr>
        <w:tc>
          <w:tcPr>
            <w:tcW w:w="0" w:type="auto"/>
            <w:vAlign w:val="center"/>
            <w:hideMark/>
          </w:tcPr>
          <w:p w14:paraId="65EDCE3B" w14:textId="77777777" w:rsidR="00421A0E" w:rsidRPr="001763AA" w:rsidRDefault="003D415B" w:rsidP="003D41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63AA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  <w:tbl>
            <w:tblPr>
              <w:tblW w:w="12567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841"/>
              <w:gridCol w:w="1128"/>
              <w:gridCol w:w="1748"/>
              <w:gridCol w:w="850"/>
            </w:tblGrid>
            <w:tr w:rsidR="00421A0E" w:rsidRPr="00421A0E" w14:paraId="05386F3D" w14:textId="77777777" w:rsidTr="003912B9">
              <w:trPr>
                <w:tblCellSpacing w:w="15" w:type="dxa"/>
              </w:trPr>
              <w:tc>
                <w:tcPr>
                  <w:tcW w:w="879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428612D" w14:textId="77777777" w:rsidR="00421A0E" w:rsidRPr="00760007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</w:pPr>
                </w:p>
              </w:tc>
              <w:tc>
                <w:tcPr>
                  <w:tcW w:w="3681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CB2DF97" w14:textId="6061FE6B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PHQ-9</w:t>
                  </w:r>
                </w:p>
              </w:tc>
            </w:tr>
            <w:tr w:rsidR="00421A0E" w:rsidRPr="00421A0E" w14:paraId="3433D5F5" w14:textId="77777777" w:rsidTr="00421A0E">
              <w:trPr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1B772284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Predictors</w:t>
                  </w:r>
                </w:p>
              </w:tc>
              <w:tc>
                <w:tcPr>
                  <w:tcW w:w="1098" w:type="dxa"/>
                  <w:vAlign w:val="center"/>
                  <w:hideMark/>
                </w:tcPr>
                <w:p w14:paraId="4473DB0C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Estimates</w:t>
                  </w:r>
                </w:p>
              </w:tc>
              <w:tc>
                <w:tcPr>
                  <w:tcW w:w="1718" w:type="dxa"/>
                  <w:vAlign w:val="center"/>
                  <w:hideMark/>
                </w:tcPr>
                <w:p w14:paraId="2BA744EF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CI</w:t>
                  </w:r>
                </w:p>
              </w:tc>
              <w:tc>
                <w:tcPr>
                  <w:tcW w:w="805" w:type="dxa"/>
                  <w:vAlign w:val="center"/>
                  <w:hideMark/>
                </w:tcPr>
                <w:p w14:paraId="4B0C5C0A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p</w:t>
                  </w:r>
                </w:p>
              </w:tc>
            </w:tr>
            <w:tr w:rsidR="00421A0E" w:rsidRPr="00421A0E" w14:paraId="5F6E3871" w14:textId="77777777" w:rsidTr="00421A0E">
              <w:trPr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43A3E82D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(Intercept)</w:t>
                  </w:r>
                </w:p>
              </w:tc>
              <w:tc>
                <w:tcPr>
                  <w:tcW w:w="1098" w:type="dxa"/>
                  <w:vAlign w:val="center"/>
                  <w:hideMark/>
                </w:tcPr>
                <w:p w14:paraId="020EEDD4" w14:textId="6FFDF421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36</w:t>
                  </w:r>
                </w:p>
              </w:tc>
              <w:tc>
                <w:tcPr>
                  <w:tcW w:w="1718" w:type="dxa"/>
                  <w:vAlign w:val="center"/>
                  <w:hideMark/>
                </w:tcPr>
                <w:p w14:paraId="11C68B93" w14:textId="5960F496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7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8 – 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.95</w:t>
                  </w:r>
                </w:p>
              </w:tc>
              <w:tc>
                <w:tcPr>
                  <w:tcW w:w="805" w:type="dxa"/>
                  <w:vAlign w:val="center"/>
                  <w:hideMark/>
                </w:tcPr>
                <w:p w14:paraId="08E54AAB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&lt;0.001</w:t>
                  </w:r>
                </w:p>
              </w:tc>
            </w:tr>
            <w:tr w:rsidR="00421A0E" w:rsidRPr="00421A0E" w14:paraId="2BF19DD6" w14:textId="77777777" w:rsidTr="00421A0E">
              <w:trPr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22783B57" w14:textId="1DFD39C8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</w:pPr>
                  <w:r w:rsidRPr="006C39A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PHQ-9 scores </w:t>
                  </w:r>
                  <w:r w:rsidR="00F2562C" w:rsidRP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>end of therapy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 vs baseline</w:t>
                  </w:r>
                </w:p>
              </w:tc>
              <w:tc>
                <w:tcPr>
                  <w:tcW w:w="1098" w:type="dxa"/>
                  <w:vAlign w:val="center"/>
                  <w:hideMark/>
                </w:tcPr>
                <w:p w14:paraId="79894ED8" w14:textId="5F7C9374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2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9</w:t>
                  </w:r>
                </w:p>
              </w:tc>
              <w:tc>
                <w:tcPr>
                  <w:tcW w:w="1718" w:type="dxa"/>
                  <w:vAlign w:val="center"/>
                  <w:hideMark/>
                </w:tcPr>
                <w:p w14:paraId="23A2B74C" w14:textId="4050CC13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1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46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 – 12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91</w:t>
                  </w:r>
                </w:p>
              </w:tc>
              <w:tc>
                <w:tcPr>
                  <w:tcW w:w="805" w:type="dxa"/>
                  <w:vAlign w:val="center"/>
                  <w:hideMark/>
                </w:tcPr>
                <w:p w14:paraId="345E97C8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&lt;0.001</w:t>
                  </w:r>
                </w:p>
              </w:tc>
            </w:tr>
            <w:tr w:rsidR="00421A0E" w:rsidRPr="00421A0E" w14:paraId="17583823" w14:textId="77777777" w:rsidTr="00421A0E">
              <w:trPr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6F40EDD6" w14:textId="05E89023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</w:pPr>
                  <w:r w:rsidRPr="006C39A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PHQ-9 scores </w:t>
                  </w:r>
                  <w:r w:rsidR="00F2562C" w:rsidRP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end of therapy </w:t>
                  </w:r>
                  <w:r w:rsidR="00F2562C" w:rsidRP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vs </w:t>
                  </w:r>
                  <w:r w:rsidRPr="006C39A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>3-month follow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up </w:t>
                  </w:r>
                </w:p>
              </w:tc>
              <w:tc>
                <w:tcPr>
                  <w:tcW w:w="1098" w:type="dxa"/>
                  <w:vAlign w:val="center"/>
                  <w:hideMark/>
                </w:tcPr>
                <w:p w14:paraId="28F11571" w14:textId="76B1D615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16</w:t>
                  </w:r>
                </w:p>
              </w:tc>
              <w:tc>
                <w:tcPr>
                  <w:tcW w:w="1718" w:type="dxa"/>
                  <w:vAlign w:val="center"/>
                  <w:hideMark/>
                </w:tcPr>
                <w:p w14:paraId="43D05CB4" w14:textId="5D2DC0D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61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 – 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92</w:t>
                  </w:r>
                </w:p>
              </w:tc>
              <w:tc>
                <w:tcPr>
                  <w:tcW w:w="805" w:type="dxa"/>
                  <w:vAlign w:val="center"/>
                  <w:hideMark/>
                </w:tcPr>
                <w:p w14:paraId="2B813843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688</w:t>
                  </w:r>
                </w:p>
              </w:tc>
            </w:tr>
            <w:tr w:rsidR="00421A0E" w:rsidRPr="00421A0E" w14:paraId="15EF56A5" w14:textId="77777777" w:rsidTr="00421A0E">
              <w:trPr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2E6E495E" w14:textId="613612E4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>
                    <w:rPr>
                      <w:rFonts w:ascii="Times New Roman" w:hAnsi="Times New Roman" w:cs="Times New Roman"/>
                    </w:rPr>
                    <w:t>Opposite-sex facilitated group</w:t>
                  </w:r>
                </w:p>
              </w:tc>
              <w:tc>
                <w:tcPr>
                  <w:tcW w:w="1098" w:type="dxa"/>
                  <w:vAlign w:val="center"/>
                  <w:hideMark/>
                </w:tcPr>
                <w:p w14:paraId="58016CE5" w14:textId="5D7103AD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4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7</w:t>
                  </w:r>
                </w:p>
              </w:tc>
              <w:tc>
                <w:tcPr>
                  <w:tcW w:w="1718" w:type="dxa"/>
                  <w:vAlign w:val="center"/>
                  <w:hideMark/>
                </w:tcPr>
                <w:p w14:paraId="49BB6D8D" w14:textId="71E56D76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1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45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 – 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52</w:t>
                  </w:r>
                </w:p>
              </w:tc>
              <w:tc>
                <w:tcPr>
                  <w:tcW w:w="805" w:type="dxa"/>
                  <w:vAlign w:val="center"/>
                  <w:hideMark/>
                </w:tcPr>
                <w:p w14:paraId="36668454" w14:textId="4F55BBD1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351</w:t>
                  </w:r>
                </w:p>
              </w:tc>
            </w:tr>
            <w:tr w:rsidR="00421A0E" w:rsidRPr="00421A0E" w14:paraId="096EDD60" w14:textId="77777777" w:rsidTr="00421A0E">
              <w:trPr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19DBC066" w14:textId="67EC1713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</w:pPr>
                  <w:r w:rsidRPr="006C39A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PHQ-9 scores </w:t>
                  </w:r>
                  <w:r w:rsidR="00F2562C" w:rsidRP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>end of therapy</w:t>
                  </w:r>
                  <w:r w:rsid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 vs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baseline x </w:t>
                  </w:r>
                  <w:r w:rsidRPr="00421A0E">
                    <w:rPr>
                      <w:rFonts w:ascii="Times New Roman" w:hAnsi="Times New Roman" w:cs="Times New Roman"/>
                      <w:lang w:val="en-US"/>
                    </w:rPr>
                    <w:t>Opposite-sex facilitated group</w:t>
                  </w:r>
                </w:p>
              </w:tc>
              <w:tc>
                <w:tcPr>
                  <w:tcW w:w="1098" w:type="dxa"/>
                  <w:vAlign w:val="center"/>
                  <w:hideMark/>
                </w:tcPr>
                <w:p w14:paraId="1E70D556" w14:textId="0752F359" w:rsidR="00421A0E" w:rsidRPr="00421A0E" w:rsidRDefault="00A82409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0.02</w:t>
                  </w:r>
                </w:p>
              </w:tc>
              <w:tc>
                <w:tcPr>
                  <w:tcW w:w="1718" w:type="dxa"/>
                  <w:vAlign w:val="center"/>
                  <w:hideMark/>
                </w:tcPr>
                <w:p w14:paraId="69B4F445" w14:textId="2F860F23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23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 – 1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20</w:t>
                  </w:r>
                </w:p>
              </w:tc>
              <w:tc>
                <w:tcPr>
                  <w:tcW w:w="805" w:type="dxa"/>
                  <w:vAlign w:val="center"/>
                  <w:hideMark/>
                </w:tcPr>
                <w:p w14:paraId="5E0BE577" w14:textId="27C2A823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979</w:t>
                  </w:r>
                </w:p>
              </w:tc>
            </w:tr>
            <w:tr w:rsidR="00421A0E" w:rsidRPr="00421A0E" w14:paraId="23AF9EEE" w14:textId="77777777" w:rsidTr="003912B9">
              <w:trPr>
                <w:tblCellSpacing w:w="15" w:type="dxa"/>
              </w:trPr>
              <w:tc>
                <w:tcPr>
                  <w:tcW w:w="8796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7D2F68DD" w14:textId="041A3970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</w:pPr>
                  <w:r w:rsidRPr="006C39A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PHQ-9 scores </w:t>
                  </w:r>
                  <w:r w:rsidR="00F2562C" w:rsidRP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>end of therapy</w:t>
                  </w:r>
                  <w:r w:rsidR="00F2562C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 vs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fr-FR"/>
                      <w14:ligatures w14:val="none"/>
                    </w:rPr>
                    <w:t xml:space="preserve">the end of group IPT x </w:t>
                  </w:r>
                  <w:r w:rsidRPr="00421A0E">
                    <w:rPr>
                      <w:rFonts w:ascii="Times New Roman" w:hAnsi="Times New Roman" w:cs="Times New Roman"/>
                      <w:lang w:val="en-US"/>
                    </w:rPr>
                    <w:t>Opposite-sex facilitated group</w:t>
                  </w:r>
                </w:p>
              </w:tc>
              <w:tc>
                <w:tcPr>
                  <w:tcW w:w="1098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1ED6E0F2" w14:textId="4C35969C" w:rsidR="00421A0E" w:rsidRPr="00421A0E" w:rsidRDefault="00A82409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0</w:t>
                  </w:r>
                  <w:r w:rsidR="00421A0E"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.30</w:t>
                  </w:r>
                </w:p>
              </w:tc>
              <w:tc>
                <w:tcPr>
                  <w:tcW w:w="1718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348064BA" w14:textId="4E3D6F00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-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1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5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5 – 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.</w:t>
                  </w:r>
                  <w:r w:rsidR="00A82409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9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5</w:t>
                  </w:r>
                </w:p>
              </w:tc>
              <w:tc>
                <w:tcPr>
                  <w:tcW w:w="805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14:paraId="3CA511FB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636</w:t>
                  </w:r>
                </w:p>
              </w:tc>
            </w:tr>
            <w:tr w:rsidR="00421A0E" w:rsidRPr="00421A0E" w14:paraId="3A9AA305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11672" w:type="dxa"/>
                  <w:gridSpan w:val="3"/>
                  <w:vAlign w:val="center"/>
                  <w:hideMark/>
                </w:tcPr>
                <w:p w14:paraId="2370D4A6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Random Effects</w:t>
                  </w:r>
                </w:p>
              </w:tc>
            </w:tr>
            <w:tr w:rsidR="00421A0E" w:rsidRPr="00421A0E" w14:paraId="2A5570EC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596CD1EE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bookmarkStart w:id="0" w:name="_Hlk192795539"/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σ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:lang w:eastAsia="fr-FR"/>
                      <w14:ligatures w14:val="none"/>
                    </w:rPr>
                    <w:t>2</w:t>
                  </w:r>
                  <w:bookmarkEnd w:id="0"/>
                </w:p>
              </w:tc>
              <w:tc>
                <w:tcPr>
                  <w:tcW w:w="2846" w:type="dxa"/>
                  <w:gridSpan w:val="2"/>
                  <w:vAlign w:val="center"/>
                  <w:hideMark/>
                </w:tcPr>
                <w:p w14:paraId="3EBE6C81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3.41</w:t>
                  </w:r>
                </w:p>
              </w:tc>
            </w:tr>
            <w:tr w:rsidR="00421A0E" w:rsidRPr="00421A0E" w14:paraId="594EF1F2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2AD9E254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τ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bscript"/>
                      <w:lang w:eastAsia="fr-FR"/>
                      <w14:ligatures w14:val="none"/>
                    </w:rPr>
                    <w:t>00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 xml:space="preserve"> 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bscript"/>
                      <w:lang w:eastAsia="fr-FR"/>
                      <w14:ligatures w14:val="none"/>
                    </w:rPr>
                    <w:t>NUMPAT</w:t>
                  </w:r>
                </w:p>
              </w:tc>
              <w:tc>
                <w:tcPr>
                  <w:tcW w:w="2846" w:type="dxa"/>
                  <w:gridSpan w:val="2"/>
                  <w:vAlign w:val="center"/>
                  <w:hideMark/>
                </w:tcPr>
                <w:p w14:paraId="03CC8D22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98</w:t>
                  </w:r>
                </w:p>
              </w:tc>
            </w:tr>
            <w:tr w:rsidR="00421A0E" w:rsidRPr="00421A0E" w14:paraId="7C1B00A4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44A4AB47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ICC</w:t>
                  </w:r>
                </w:p>
              </w:tc>
              <w:tc>
                <w:tcPr>
                  <w:tcW w:w="2846" w:type="dxa"/>
                  <w:gridSpan w:val="2"/>
                  <w:vAlign w:val="center"/>
                  <w:hideMark/>
                </w:tcPr>
                <w:p w14:paraId="7C4B9EE0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22</w:t>
                  </w:r>
                </w:p>
              </w:tc>
            </w:tr>
            <w:tr w:rsidR="00421A0E" w:rsidRPr="00421A0E" w14:paraId="623079E5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32F48ACA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 xml:space="preserve">N 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bscript"/>
                      <w:lang w:eastAsia="fr-FR"/>
                      <w14:ligatures w14:val="none"/>
                    </w:rPr>
                    <w:t>NUMPAT</w:t>
                  </w:r>
                </w:p>
              </w:tc>
              <w:tc>
                <w:tcPr>
                  <w:tcW w:w="2846" w:type="dxa"/>
                  <w:gridSpan w:val="2"/>
                  <w:vAlign w:val="center"/>
                  <w:hideMark/>
                </w:tcPr>
                <w:p w14:paraId="6A7D40EB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81</w:t>
                  </w:r>
                </w:p>
              </w:tc>
            </w:tr>
            <w:tr w:rsidR="00421A0E" w:rsidRPr="00421A0E" w14:paraId="76F11FC1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78C13010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Observations</w:t>
                  </w:r>
                </w:p>
              </w:tc>
              <w:tc>
                <w:tcPr>
                  <w:tcW w:w="2846" w:type="dxa"/>
                  <w:gridSpan w:val="2"/>
                  <w:vAlign w:val="center"/>
                  <w:hideMark/>
                </w:tcPr>
                <w:p w14:paraId="265DC8E7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228</w:t>
                  </w:r>
                </w:p>
              </w:tc>
            </w:tr>
            <w:tr w:rsidR="00421A0E" w:rsidRPr="00421A0E" w14:paraId="4E9E2A21" w14:textId="77777777" w:rsidTr="00421A0E">
              <w:trPr>
                <w:gridAfter w:val="1"/>
                <w:wAfter w:w="805" w:type="dxa"/>
                <w:tblCellSpacing w:w="15" w:type="dxa"/>
              </w:trPr>
              <w:tc>
                <w:tcPr>
                  <w:tcW w:w="8796" w:type="dxa"/>
                  <w:vAlign w:val="center"/>
                  <w:hideMark/>
                </w:tcPr>
                <w:p w14:paraId="1B5C2727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Marginal R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:lang w:eastAsia="fr-FR"/>
                      <w14:ligatures w14:val="none"/>
                    </w:rPr>
                    <w:t>2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 xml:space="preserve"> / Conditional R</w:t>
                  </w: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:lang w:eastAsia="fr-FR"/>
                      <w14:ligatures w14:val="none"/>
                    </w:rPr>
                    <w:t>2</w:t>
                  </w:r>
                </w:p>
              </w:tc>
              <w:tc>
                <w:tcPr>
                  <w:tcW w:w="2846" w:type="dxa"/>
                  <w:gridSpan w:val="2"/>
                  <w:vAlign w:val="center"/>
                  <w:hideMark/>
                </w:tcPr>
                <w:p w14:paraId="3956B658" w14:textId="77777777" w:rsidR="00421A0E" w:rsidRPr="00421A0E" w:rsidRDefault="00421A0E" w:rsidP="00421A0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</w:pPr>
                  <w:r w:rsidRPr="00421A0E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fr-FR"/>
                      <w14:ligatures w14:val="none"/>
                    </w:rPr>
                    <w:t>0.886 / 0.911</w:t>
                  </w:r>
                </w:p>
              </w:tc>
            </w:tr>
          </w:tbl>
          <w:p w14:paraId="220D7824" w14:textId="74B1D964" w:rsidR="003D415B" w:rsidRPr="001763AA" w:rsidRDefault="003D415B" w:rsidP="003D41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9C6BD10" w14:textId="7AA28F2C" w:rsidR="003D415B" w:rsidRPr="003D415B" w:rsidRDefault="003D415B" w:rsidP="00421A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D415B" w:rsidRPr="00B72C66" w14:paraId="329DD747" w14:textId="77777777" w:rsidTr="00421A0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FE1B03" w14:textId="77777777" w:rsidR="003912B9" w:rsidRPr="001763AA" w:rsidRDefault="003912B9" w:rsidP="003912B9">
            <w:pPr>
              <w:rPr>
                <w:sz w:val="20"/>
                <w:szCs w:val="20"/>
                <w:lang w:val="en-US"/>
              </w:rPr>
            </w:pPr>
            <w:r w:rsidRPr="001763AA">
              <w:rPr>
                <w:sz w:val="20"/>
                <w:szCs w:val="20"/>
                <w:lang w:val="en-US"/>
              </w:rPr>
              <w:t>*</w:t>
            </w:r>
            <w:r w:rsidRPr="004A7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 of group IPT as the reference</w:t>
            </w:r>
          </w:p>
          <w:p w14:paraId="130F162F" w14:textId="347BD043" w:rsidR="003D415B" w:rsidRPr="003912B9" w:rsidRDefault="003D415B" w:rsidP="003D41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2D01B" w14:textId="4921E5DB" w:rsidR="003D415B" w:rsidRPr="003912B9" w:rsidRDefault="003D415B" w:rsidP="003D41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867D23" w14:textId="5959125A" w:rsidR="003D415B" w:rsidRPr="003912B9" w:rsidRDefault="003D415B" w:rsidP="003D41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BA60B" w14:textId="495B9467" w:rsidR="003D415B" w:rsidRPr="003912B9" w:rsidRDefault="003D415B" w:rsidP="003D415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A1C195" w14:textId="77777777" w:rsidR="003D415B" w:rsidRPr="001763AA" w:rsidRDefault="003D415B">
      <w:pPr>
        <w:rPr>
          <w:lang w:val="en-US"/>
        </w:rPr>
      </w:pPr>
    </w:p>
    <w:p w14:paraId="362159E9" w14:textId="674A28B6" w:rsidR="008A0E11" w:rsidRPr="00B72C66" w:rsidRDefault="008A0E11">
      <w:pPr>
        <w:rPr>
          <w:noProof/>
          <w:lang w:val="en-US"/>
        </w:rPr>
      </w:pPr>
    </w:p>
    <w:p w14:paraId="1BC8690B" w14:textId="14E8BE48" w:rsidR="008A0E11" w:rsidRPr="008A0E11" w:rsidRDefault="008A0E11" w:rsidP="008A0E11">
      <w:pPr>
        <w:tabs>
          <w:tab w:val="left" w:pos="3040"/>
        </w:tabs>
        <w:rPr>
          <w:lang w:val="en-US"/>
        </w:rPr>
      </w:pPr>
      <w:r>
        <w:rPr>
          <w:lang w:val="en-US"/>
        </w:rPr>
        <w:tab/>
      </w:r>
    </w:p>
    <w:sectPr w:rsidR="008A0E11" w:rsidRPr="008A0E11" w:rsidSect="00421A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875"/>
    <w:rsid w:val="00013B55"/>
    <w:rsid w:val="0009074D"/>
    <w:rsid w:val="0014658B"/>
    <w:rsid w:val="001763AA"/>
    <w:rsid w:val="001814EC"/>
    <w:rsid w:val="002774C3"/>
    <w:rsid w:val="002C7F7E"/>
    <w:rsid w:val="002E1875"/>
    <w:rsid w:val="003319F2"/>
    <w:rsid w:val="003912B9"/>
    <w:rsid w:val="003D415B"/>
    <w:rsid w:val="003F0B30"/>
    <w:rsid w:val="003F4110"/>
    <w:rsid w:val="00421A0E"/>
    <w:rsid w:val="00456E23"/>
    <w:rsid w:val="00484CC8"/>
    <w:rsid w:val="004A7834"/>
    <w:rsid w:val="00582FDE"/>
    <w:rsid w:val="005F417F"/>
    <w:rsid w:val="00637DF8"/>
    <w:rsid w:val="00654196"/>
    <w:rsid w:val="00663664"/>
    <w:rsid w:val="00664396"/>
    <w:rsid w:val="00695E6C"/>
    <w:rsid w:val="006B6B41"/>
    <w:rsid w:val="006C39A4"/>
    <w:rsid w:val="0070677C"/>
    <w:rsid w:val="007312A6"/>
    <w:rsid w:val="0074630B"/>
    <w:rsid w:val="00752B56"/>
    <w:rsid w:val="007549EC"/>
    <w:rsid w:val="00760007"/>
    <w:rsid w:val="007A469B"/>
    <w:rsid w:val="007B70EC"/>
    <w:rsid w:val="0080167A"/>
    <w:rsid w:val="0087227A"/>
    <w:rsid w:val="00887609"/>
    <w:rsid w:val="008A0E11"/>
    <w:rsid w:val="00944C0B"/>
    <w:rsid w:val="00991740"/>
    <w:rsid w:val="009A1BA5"/>
    <w:rsid w:val="009C58B1"/>
    <w:rsid w:val="00A33821"/>
    <w:rsid w:val="00A82409"/>
    <w:rsid w:val="00AC4894"/>
    <w:rsid w:val="00B514E7"/>
    <w:rsid w:val="00B72C66"/>
    <w:rsid w:val="00C0387A"/>
    <w:rsid w:val="00CF2638"/>
    <w:rsid w:val="00DE1981"/>
    <w:rsid w:val="00E03910"/>
    <w:rsid w:val="00E402F3"/>
    <w:rsid w:val="00E878E3"/>
    <w:rsid w:val="00EA0D19"/>
    <w:rsid w:val="00EB7712"/>
    <w:rsid w:val="00F039B9"/>
    <w:rsid w:val="00F2562C"/>
    <w:rsid w:val="00FB0E21"/>
    <w:rsid w:val="00FE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613F0"/>
  <w15:chartTrackingRefBased/>
  <w15:docId w15:val="{EFEAFE35-F91C-4FD7-96A4-BDCC5D2E5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6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Policepardfaut"/>
    <w:rsid w:val="0070677C"/>
  </w:style>
  <w:style w:type="character" w:styleId="Marquedecommentaire">
    <w:name w:val="annotation reference"/>
    <w:basedOn w:val="Policepardfaut"/>
    <w:uiPriority w:val="99"/>
    <w:semiHidden/>
    <w:unhideWhenUsed/>
    <w:rsid w:val="007067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3B5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3B5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3B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3B5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4658B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6C39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56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24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327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2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118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045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549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7752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6977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9888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97924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1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53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ernard</dc:creator>
  <cp:keywords/>
  <dc:description/>
  <cp:lastModifiedBy>Charlotte Bernard</cp:lastModifiedBy>
  <cp:revision>17</cp:revision>
  <dcterms:created xsi:type="dcterms:W3CDTF">2025-03-13T20:26:00Z</dcterms:created>
  <dcterms:modified xsi:type="dcterms:W3CDTF">2025-03-14T10:11:00Z</dcterms:modified>
</cp:coreProperties>
</file>